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80808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808080"/>
          <w:sz w:val="24"/>
          <w:szCs w:val="24"/>
        </w:rPr>
        <w:t>Table S1</w:t>
      </w:r>
      <w:r>
        <w:rPr>
          <w:rFonts w:eastAsia="Times New Roman" w:cs="Times New Roman" w:ascii="Times New Roman" w:hAnsi="Times New Roman"/>
          <w:color w:val="808080"/>
          <w:sz w:val="24"/>
          <w:szCs w:val="24"/>
        </w:rPr>
        <w:t xml:space="preserve"> Table of sample collection and sequencing information</w:t>
      </w:r>
    </w:p>
    <w:tbl>
      <w:tblPr>
        <w:tblW w:w="10412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93"/>
        <w:gridCol w:w="2520"/>
        <w:gridCol w:w="1610"/>
        <w:gridCol w:w="459"/>
        <w:gridCol w:w="459"/>
        <w:gridCol w:w="459"/>
        <w:gridCol w:w="459"/>
        <w:gridCol w:w="459"/>
        <w:gridCol w:w="459"/>
        <w:gridCol w:w="459"/>
        <w:gridCol w:w="459"/>
      </w:tblGrid>
      <w:tr>
        <w:trPr>
          <w:trHeight w:val="72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7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ollector</w:t>
            </w:r>
          </w:p>
        </w:tc>
        <w:tc>
          <w:tcPr>
            <w:tcW w:w="459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459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TPsβ</w:t>
            </w:r>
          </w:p>
        </w:tc>
        <w:tc>
          <w:tcPr>
            <w:tcW w:w="459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ITS</w:t>
            </w:r>
          </w:p>
        </w:tc>
        <w:tc>
          <w:tcPr>
            <w:tcW w:w="459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OI</w:t>
            </w:r>
          </w:p>
        </w:tc>
        <w:tc>
          <w:tcPr>
            <w:tcW w:w="459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TP-6</w:t>
            </w:r>
          </w:p>
        </w:tc>
        <w:tc>
          <w:tcPr>
            <w:tcW w:w="459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yt-B</w:t>
            </w:r>
          </w:p>
        </w:tc>
        <w:tc>
          <w:tcPr>
            <w:tcW w:w="459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6S</w:t>
            </w:r>
          </w:p>
        </w:tc>
        <w:tc>
          <w:tcPr>
            <w:tcW w:w="459" w:type="dxa"/>
            <w:tcBorders/>
            <w:textDirection w:val="btL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orph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M10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.f. incrass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Kawai, Hawai‘i 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.M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M10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.f. incrass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Kawai, Hawai‘i 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.M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M103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.f. incrass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Kawai, Hawai‘i 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.M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5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gic Isl. 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7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nikai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9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ro Reef, NWHI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.B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97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re Reef, NWHI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.B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98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ro Reef, NWHI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.B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9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arl and Hermes, NWHI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00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ure Atoll, NWHI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0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sianski, NWHI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0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sianski, NWHI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03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sianski, NWHI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0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arl and Hermes, NWHI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05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arl and Hermes, NWHI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0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arl and Hermes, NWHI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07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ure Atoll, NWHI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3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 B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MB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10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 B.O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MB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A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17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 B.O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MB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A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18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 B.O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MB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A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1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 B.O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MB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A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3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 B.O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MB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A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5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 B.O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MB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A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 B.O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MB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A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1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 B.R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MB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A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13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 B.R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MB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A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1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 B.R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MB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A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20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 B.R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MB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A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C8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apitata B.R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MB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A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8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M.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cf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. capit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koo, Molokai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.H.;Z.F. 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8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M.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cf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. capit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koo, Molokai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.H.;Z.F. 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1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f. turgesce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arl and Hermes, NWHI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.T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1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f. turgesce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siansky, NWHI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.T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13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f. turgesce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arl and Hermes, NWHI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.T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1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cf. turgesce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arl and Hermes, NWHI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.T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1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dilat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aneohe bay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80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dilat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aneohe bay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.H.;Z.F. 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08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dilat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aikiki Aquarium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0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dilat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aikiki Aquarium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10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dilat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aikiki Aquarium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58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flabell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gic Isl. 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60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flabell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gic Isl. 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6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flabell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gic Isl. 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7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flabell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aneohe bay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77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flabell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aneohe bay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78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flabell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aneohe bay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83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flabell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aneohe bay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.C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8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flabell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aneohe bay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.C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85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flabell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aneohe bay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.C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15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flabell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dway, NWHI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.T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1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flabell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dway, NWHI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.T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6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patul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gic Isl. 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63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patul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gic Isl. 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6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patul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nikai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65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patul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nikai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6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patul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nikai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67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patul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nikai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7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patul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nikai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73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patul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nikai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95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patul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aneohe bay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.H.;Z.F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6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sp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nikai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70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sp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nikai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75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sp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nikai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7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sp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aneohe bay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.S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9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sp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aneohe bay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.H.;Z.F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68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verrill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nikai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7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verrill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nikai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.C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8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verrill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aneohe bay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.H.;Z.F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87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verrill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aneohe bay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.H.;Z.F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88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verrill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aneohebay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.H.;Z.F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89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verrill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aneohe bay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.H.;Z.F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90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verrill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aneohe bay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.H.;Z.F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9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verrill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aneohe bay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.H.;Z.F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93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verrill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aneohe bay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.H.;Z.F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09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. verrill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aneohe bay, Oahu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.H.;Z.F.;R.H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>
        <w:trPr>
          <w:trHeight w:val="25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40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M.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cf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. tenuicaulis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‘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u’au Channel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.C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14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M.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cf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. tenuicaulis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‘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u’au Channel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.C.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" w:hAnsi="Wingdings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808080"/>
          <w:sz w:val="24"/>
          <w:szCs w:val="24"/>
        </w:rPr>
      </w:pPr>
      <w:r>
        <w:rPr>
          <w:rFonts w:eastAsia="Times New Roman" w:cs="Times New Roman" w:ascii="Times New Roman" w:hAnsi="Times New Roman"/>
          <w:color w:val="80808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eastAsia="zh-CN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Check marks indicate successfully sequenced or morphologically measured samples.  Abbreviations: G.C.= Greg Concepcion, R.H.= Roxanne Haverkort, Z.F.= Zac Forsman, E.C.= Evelyn Cox, C.H. = Cynthia Hunter, M.T.= Molly Timmers, I.B. = Iliana Baums, G.A.= Greta Abey, S.C.=Steve Coles. B = branching morphology, P = plating morphology, O = orange color morph, R = red color morph</w:t>
      </w:r>
    </w:p>
    <w:p>
      <w:pPr>
        <w:pStyle w:val="Normal"/>
        <w:spacing w:before="0" w:after="200"/>
        <w:rPr>
          <w:vanish/>
          <w:lang w:eastAsia="zh-CN"/>
        </w:rPr>
      </w:pPr>
      <w:r>
        <w:rPr>
          <w:vanish/>
          <w:lang w:eastAsia="zh-CN"/>
        </w:rPr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216pt;height:216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Verdana" w:hAnsi="Verdana" w:eastAsia="Times New Roman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192" w:after="60"/>
      <w:outlineLvl w:val="2"/>
    </w:pPr>
    <w:rPr>
      <w:rFonts w:ascii="Verdana" w:hAnsi="Verdana" w:eastAsia="Times New Roman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2Char">
    <w:name w:val="Heading 2 Char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3Char">
    <w:name w:val="Heading 3 Char"/>
    <w:qFormat/>
    <w:rPr>
      <w:rFonts w:ascii="Verdana" w:hAnsi="Verdana" w:eastAsia="Times New Roman" w:cs="Verdana"/>
      <w:i/>
      <w:spacing w:val="-10"/>
      <w:sz w:val="25"/>
      <w:szCs w:val="34"/>
      <w:u w:val="single"/>
    </w:rPr>
  </w:style>
  <w:style w:type="character" w:styleId="EmailStyle15">
    <w:name w:val="EmailStyle15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qFormat/>
    <w:rPr>
      <w:rFonts w:ascii="Tahoma" w:hAnsi="Tahoma" w:eastAsia="Times New Roman" w:cs="Tahoma"/>
      <w:shd w:fill="000080" w:val="clear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EmailStyle22">
    <w:name w:val="EmailStyle22"/>
    <w:qFormat/>
    <w:rPr>
      <w:rFonts w:ascii="Arial" w:hAnsi="Arial" w:cs="Arial"/>
      <w:color w:val="000000"/>
      <w:sz w:val="20"/>
      <w:szCs w:val="20"/>
    </w:rPr>
  </w:style>
  <w:style w:type="character" w:styleId="BodyTextIndent2Char">
    <w:name w:val="Body Text Indent 2 Char"/>
    <w:qFormat/>
    <w:rPr>
      <w:rFonts w:ascii="Times New Roman" w:hAnsi="Times New Roman" w:eastAsia="SimSun;宋体" w:cs="Times New Roman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</w:rPr>
  </w:style>
  <w:style w:type="character" w:styleId="TitleChar">
    <w:name w:val="Title Char"/>
    <w:qFormat/>
    <w:rPr>
      <w:rFonts w:ascii="Times New Roman" w:hAnsi="Times New Roman" w:eastAsia="SimSun;宋体" w:cs="Times New Roman"/>
      <w:color w:val="000000"/>
      <w:sz w:val="28"/>
      <w:szCs w:val="24"/>
    </w:rPr>
  </w:style>
  <w:style w:type="character" w:styleId="Applestylespan">
    <w:name w:val="apple-style-span"/>
    <w:qFormat/>
    <w:rPr>
      <w:rFonts w:cs="Times New Roman"/>
    </w:rPr>
  </w:style>
  <w:style w:type="character" w:styleId="LineNumbering">
    <w:name w:val="Line Number"/>
    <w:rPr/>
  </w:style>
  <w:style w:type="character" w:styleId="Style71">
    <w:name w:val="style7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eastAsia="SimSun;宋体" w:cs="Times New Roman"/>
      <w:color w:val="000000"/>
      <w:sz w:val="28"/>
      <w:szCs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Tahoma" w:hAnsi="Tahoma" w:eastAsia="Times New Roman" w:cs="Tahoma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odyTextIndent2">
    <w:name w:val="Body Text Indent 2"/>
    <w:basedOn w:val="Normal"/>
    <w:qFormat/>
    <w:pPr>
      <w:spacing w:lineRule="auto" w:line="240" w:before="0" w:after="0"/>
      <w:ind w:left="1440" w:hanging="720"/>
    </w:pPr>
    <w:rPr>
      <w:rFonts w:ascii="Times New Roman" w:hAnsi="Times New Roman" w:eastAsia="SimSun;宋体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SimSun;宋体" w:cs="Times New Roman"/>
      <w:sz w:val="24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SimSun;宋体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23:44:00Z</dcterms:created>
  <dc:creator>Zg</dc:creator>
  <dc:description/>
  <dc:language>en-US</dc:language>
  <cp:lastModifiedBy>Zg</cp:lastModifiedBy>
  <dcterms:modified xsi:type="dcterms:W3CDTF">2010-11-04T23:45:00Z</dcterms:modified>
  <cp:revision>1</cp:revision>
  <dc:subject/>
  <dc:title/>
</cp:coreProperties>
</file>